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C2971" w14:textId="77777777" w:rsidR="009E3456" w:rsidRDefault="009E3456" w:rsidP="009E345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MATERIAL</w:t>
      </w:r>
    </w:p>
    <w:p w14:paraId="0A7F7651" w14:textId="6383558A" w:rsidR="009E3456" w:rsidRPr="000008C3" w:rsidRDefault="009E3456" w:rsidP="009E345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Video S</w:t>
      </w:r>
      <w:r w:rsidRPr="0013527D">
        <w:rPr>
          <w:rFonts w:ascii="Arial" w:hAnsi="Arial" w:cs="Arial"/>
          <w:b/>
          <w:bCs/>
          <w:color w:val="000000" w:themeColor="text1"/>
        </w:rPr>
        <w:t xml:space="preserve">1. </w:t>
      </w:r>
      <w:r>
        <w:rPr>
          <w:rFonts w:ascii="Arial" w:hAnsi="Arial" w:cs="Arial"/>
          <w:b/>
          <w:bCs/>
          <w:color w:val="000000" w:themeColor="text1"/>
        </w:rPr>
        <w:t xml:space="preserve">Live imaging of Acridine Orange-labeled </w:t>
      </w:r>
      <w:r w:rsidRPr="0013527D">
        <w:rPr>
          <w:rFonts w:ascii="Arial" w:hAnsi="Arial" w:cs="Arial"/>
          <w:b/>
          <w:bCs/>
          <w:i/>
          <w:iCs/>
          <w:color w:val="000000" w:themeColor="text1"/>
        </w:rPr>
        <w:t>N. vectensis</w:t>
      </w:r>
      <w:r w:rsidRPr="0013527D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 xml:space="preserve">polyp under </w:t>
      </w:r>
      <w:r w:rsidRPr="0013527D">
        <w:rPr>
          <w:rFonts w:ascii="Arial" w:hAnsi="Arial" w:cs="Arial"/>
          <w:b/>
          <w:bCs/>
          <w:color w:val="000000" w:themeColor="text1"/>
        </w:rPr>
        <w:t xml:space="preserve">green florescence microscopy. </w:t>
      </w:r>
      <w:r w:rsidRPr="0013527D">
        <w:rPr>
          <w:rFonts w:ascii="Arial" w:hAnsi="Arial" w:cs="Arial"/>
          <w:i/>
          <w:iCs/>
          <w:color w:val="000000" w:themeColor="text1"/>
        </w:rPr>
        <w:t xml:space="preserve">N. vectensis </w:t>
      </w:r>
      <w:r w:rsidRPr="0013527D">
        <w:rPr>
          <w:rFonts w:ascii="Arial" w:hAnsi="Arial" w:cs="Arial"/>
          <w:color w:val="000000" w:themeColor="text1"/>
        </w:rPr>
        <w:t xml:space="preserve">polyps </w:t>
      </w:r>
      <w:r>
        <w:rPr>
          <w:rFonts w:ascii="Arial" w:hAnsi="Arial" w:cs="Arial"/>
          <w:color w:val="000000" w:themeColor="text1"/>
        </w:rPr>
        <w:t>recorded</w:t>
      </w:r>
      <w:r w:rsidRPr="0013527D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under</w:t>
      </w:r>
      <w:r w:rsidRPr="0013527D">
        <w:rPr>
          <w:rFonts w:ascii="Arial" w:hAnsi="Arial" w:cs="Arial"/>
          <w:color w:val="000000" w:themeColor="text1"/>
        </w:rPr>
        <w:t xml:space="preserve"> green fluorescence microscopy (A’ and B’) </w:t>
      </w:r>
      <w:r>
        <w:rPr>
          <w:rFonts w:ascii="Arial" w:hAnsi="Arial" w:cs="Arial"/>
          <w:color w:val="000000" w:themeColor="text1"/>
        </w:rPr>
        <w:t>shows retention of AO label obtained during a 45-minute incubation at the zygotic stage of development. Enrichment of AO signal is detected in cells of the tentacles and gastrovascular cavity.</w:t>
      </w:r>
    </w:p>
    <w:p w14:paraId="2AB97EDF" w14:textId="77777777" w:rsidR="00507A5A" w:rsidRDefault="00507A5A"/>
    <w:sectPr w:rsidR="00507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56"/>
    <w:rsid w:val="00043920"/>
    <w:rsid w:val="00046F55"/>
    <w:rsid w:val="00071BEB"/>
    <w:rsid w:val="0007259E"/>
    <w:rsid w:val="00083148"/>
    <w:rsid w:val="001032F2"/>
    <w:rsid w:val="0011339B"/>
    <w:rsid w:val="0012397D"/>
    <w:rsid w:val="0015563B"/>
    <w:rsid w:val="00170990"/>
    <w:rsid w:val="00175DAB"/>
    <w:rsid w:val="001A1EC1"/>
    <w:rsid w:val="001B7D9C"/>
    <w:rsid w:val="002157A6"/>
    <w:rsid w:val="002302AD"/>
    <w:rsid w:val="00280364"/>
    <w:rsid w:val="002A56D4"/>
    <w:rsid w:val="002C44DF"/>
    <w:rsid w:val="002F0DE1"/>
    <w:rsid w:val="00364115"/>
    <w:rsid w:val="00376B2B"/>
    <w:rsid w:val="003843E9"/>
    <w:rsid w:val="003D0F01"/>
    <w:rsid w:val="00406298"/>
    <w:rsid w:val="00416736"/>
    <w:rsid w:val="00430992"/>
    <w:rsid w:val="0045044D"/>
    <w:rsid w:val="00474EB6"/>
    <w:rsid w:val="00485985"/>
    <w:rsid w:val="004B3DF2"/>
    <w:rsid w:val="004E0AE8"/>
    <w:rsid w:val="004E1ABC"/>
    <w:rsid w:val="004E47EB"/>
    <w:rsid w:val="00507A5A"/>
    <w:rsid w:val="005A1F8A"/>
    <w:rsid w:val="005A49D4"/>
    <w:rsid w:val="005B373B"/>
    <w:rsid w:val="00626884"/>
    <w:rsid w:val="00636078"/>
    <w:rsid w:val="00687DF2"/>
    <w:rsid w:val="006B6B15"/>
    <w:rsid w:val="006C297D"/>
    <w:rsid w:val="00710933"/>
    <w:rsid w:val="007124BB"/>
    <w:rsid w:val="00721B25"/>
    <w:rsid w:val="00727688"/>
    <w:rsid w:val="0073676D"/>
    <w:rsid w:val="00773EAD"/>
    <w:rsid w:val="007863B1"/>
    <w:rsid w:val="00786BA8"/>
    <w:rsid w:val="00796A4C"/>
    <w:rsid w:val="007B0C07"/>
    <w:rsid w:val="007F3438"/>
    <w:rsid w:val="00800390"/>
    <w:rsid w:val="008241C3"/>
    <w:rsid w:val="00854D4B"/>
    <w:rsid w:val="00872AAD"/>
    <w:rsid w:val="008A2361"/>
    <w:rsid w:val="008E502C"/>
    <w:rsid w:val="009062DF"/>
    <w:rsid w:val="00921329"/>
    <w:rsid w:val="00927F12"/>
    <w:rsid w:val="009C3D20"/>
    <w:rsid w:val="009D6F69"/>
    <w:rsid w:val="009E3456"/>
    <w:rsid w:val="009E5A44"/>
    <w:rsid w:val="00A1285E"/>
    <w:rsid w:val="00A25056"/>
    <w:rsid w:val="00A47D59"/>
    <w:rsid w:val="00A73EB2"/>
    <w:rsid w:val="00A77097"/>
    <w:rsid w:val="00AA7D3A"/>
    <w:rsid w:val="00AC555A"/>
    <w:rsid w:val="00AE565D"/>
    <w:rsid w:val="00B077F4"/>
    <w:rsid w:val="00B20368"/>
    <w:rsid w:val="00B554A1"/>
    <w:rsid w:val="00B76561"/>
    <w:rsid w:val="00BA24A0"/>
    <w:rsid w:val="00BB48D6"/>
    <w:rsid w:val="00BD2B21"/>
    <w:rsid w:val="00BE0AB9"/>
    <w:rsid w:val="00C65437"/>
    <w:rsid w:val="00C731B6"/>
    <w:rsid w:val="00CD1D99"/>
    <w:rsid w:val="00D55009"/>
    <w:rsid w:val="00D5615E"/>
    <w:rsid w:val="00D569A1"/>
    <w:rsid w:val="00D64B55"/>
    <w:rsid w:val="00DD1626"/>
    <w:rsid w:val="00DD6A6E"/>
    <w:rsid w:val="00DE0807"/>
    <w:rsid w:val="00DE2372"/>
    <w:rsid w:val="00DF44BA"/>
    <w:rsid w:val="00E33ACF"/>
    <w:rsid w:val="00E84964"/>
    <w:rsid w:val="00EB6182"/>
    <w:rsid w:val="00EC5DA1"/>
    <w:rsid w:val="00F10D0F"/>
    <w:rsid w:val="00F22A41"/>
    <w:rsid w:val="00F40130"/>
    <w:rsid w:val="00F6196F"/>
    <w:rsid w:val="00F70E1F"/>
    <w:rsid w:val="00F7523D"/>
    <w:rsid w:val="00FF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43CEA"/>
  <w15:chartTrackingRefBased/>
  <w15:docId w15:val="{72467729-724A-F64B-98EC-CB46C9A4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456"/>
  </w:style>
  <w:style w:type="paragraph" w:styleId="Heading1">
    <w:name w:val="heading 1"/>
    <w:basedOn w:val="Normal"/>
    <w:next w:val="Normal"/>
    <w:link w:val="Heading1Char"/>
    <w:uiPriority w:val="9"/>
    <w:qFormat/>
    <w:rsid w:val="009E3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4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4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4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4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ib Rouhana</dc:creator>
  <cp:keywords/>
  <dc:description/>
  <cp:lastModifiedBy>Labib Rouhana</cp:lastModifiedBy>
  <cp:revision>1</cp:revision>
  <dcterms:created xsi:type="dcterms:W3CDTF">2025-11-02T13:11:00Z</dcterms:created>
  <dcterms:modified xsi:type="dcterms:W3CDTF">2025-11-02T13:19:00Z</dcterms:modified>
</cp:coreProperties>
</file>